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 Mass. 22,27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 Coverage. 187 of 189 (98.9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Coverage. 20966.4 of 22,271 (94.1%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V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LTSDFDN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RWIG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HMF NFLDVNHNGK ISLDEMVYKA SDIVINNL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TPEQAKRHKD AVEAFFGGAG MKYGVETDWP AYIEGWKKLA TDELEKYAK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EPTLIRIWGD ALFDIVDKDQ NGAITLDEWK AYTKAAGIIQ SSEDCEETFR VCDIDESGQL DVDEMTRQHL GFWYTMDPAC EKLYGGAVP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K</w:t>
      </w:r>
    </w:p>
    <w:p>
      <w:pPr>
        <w:pStyle w:val="Heading1"/>
        <w:spacing w:before="240" w:after="6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8 Table. Mass Spectrometry Data for MethoxyPhe86AE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00:00Z</dcterms:created>
  <dc:creator>Dikici, Emre</dc:creator>
  <dc:description/>
  <cp:keywords/>
  <dc:language>en-US</dc:language>
  <cp:lastModifiedBy>Dikici, Emre</cp:lastModifiedBy>
  <dcterms:modified xsi:type="dcterms:W3CDTF">2016-06-24T15:06:00Z</dcterms:modified>
  <cp:revision>1</cp:revision>
  <dc:subject/>
  <dc:title/>
</cp:coreProperties>
</file>